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0BBEF" w14:textId="6A1EE569" w:rsidR="00015F74" w:rsidRPr="00355362" w:rsidRDefault="00547C0B" w:rsidP="00B9440A">
      <w:pPr>
        <w:pStyle w:val="SMHeading"/>
      </w:pPr>
      <w:r>
        <w:rPr>
          <w:noProof/>
        </w:rPr>
        <w:drawing>
          <wp:inline distT="0" distB="0" distL="0" distR="0" wp14:anchorId="3E53D6B8" wp14:editId="7E700A73">
            <wp:extent cx="5943600" cy="4456430"/>
            <wp:effectExtent l="19050" t="19050" r="19050" b="203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trial desig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Hlk83632003"/>
      <w:r w:rsidR="007411A1" w:rsidRPr="00355362">
        <w:t>Fig. S1.</w:t>
      </w:r>
    </w:p>
    <w:p w14:paraId="4D46A919" w14:textId="22F4F043" w:rsidR="00015F74" w:rsidRDefault="00547C0B" w:rsidP="00B9440A">
      <w:pPr>
        <w:pStyle w:val="SMcaption"/>
      </w:pPr>
      <w:r>
        <w:t>Per protocol study design</w:t>
      </w:r>
      <w:r w:rsidR="00355362">
        <w:t>.</w:t>
      </w:r>
      <w:r>
        <w:t xml:space="preserve"> DSMB – Data Safety Monitoring Board. MTD – Maximum tolerated dose.</w:t>
      </w:r>
    </w:p>
    <w:bookmarkEnd w:id="0"/>
    <w:p w14:paraId="2AD205DD" w14:textId="5DB00F10" w:rsidR="005D0166" w:rsidRDefault="005D0166">
      <w:r>
        <w:br w:type="page"/>
      </w:r>
    </w:p>
    <w:p w14:paraId="463EBDBE" w14:textId="40DB6AF7" w:rsidR="009A5287" w:rsidRDefault="009A5287" w:rsidP="00B9440A">
      <w:pPr>
        <w:pStyle w:val="SMcaption"/>
      </w:pPr>
    </w:p>
    <w:p w14:paraId="222EA7CA" w14:textId="632269E3" w:rsidR="00744132" w:rsidRDefault="00744132" w:rsidP="00B9440A">
      <w:pPr>
        <w:pStyle w:val="SMHeading"/>
      </w:pPr>
      <w:r>
        <w:rPr>
          <w:noProof/>
        </w:rPr>
        <w:drawing>
          <wp:inline distT="0" distB="0" distL="0" distR="0" wp14:anchorId="4B14EFA3" wp14:editId="3477631F">
            <wp:extent cx="6645275" cy="33350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6F30F7" w14:textId="43171038" w:rsidR="00744132" w:rsidRDefault="00744132" w:rsidP="00B9440A">
      <w:pPr>
        <w:pStyle w:val="SMHeading"/>
      </w:pPr>
      <w:r>
        <w:rPr>
          <w:noProof/>
        </w:rPr>
        <w:drawing>
          <wp:inline distT="0" distB="0" distL="0" distR="0" wp14:anchorId="6A668C03" wp14:editId="22C6E39F">
            <wp:extent cx="6608445" cy="33102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67FF95" w14:textId="70579AC2" w:rsidR="00112C5B" w:rsidRPr="00355362" w:rsidRDefault="00112C5B" w:rsidP="00B9440A">
      <w:pPr>
        <w:pStyle w:val="SMHeading"/>
      </w:pPr>
      <w:r w:rsidRPr="00355362">
        <w:t>Fig. S</w:t>
      </w:r>
      <w:r w:rsidR="00B70378">
        <w:t>2</w:t>
      </w:r>
      <w:r w:rsidR="008218C4">
        <w:t>.</w:t>
      </w:r>
    </w:p>
    <w:p w14:paraId="1C120B75" w14:textId="7C2E6011" w:rsidR="00744132" w:rsidRDefault="00744132" w:rsidP="00B70378">
      <w:pPr>
        <w:pStyle w:val="SMcaption"/>
      </w:pPr>
      <w:r>
        <w:t xml:space="preserve">Depicted are individual absolute changes in percentage of CD4 T cells (top panel) or CD8 T cells (bottom panel) expressing the noted markers of T cell activation or exhaustion. No changes were statistically significant after correction for multiple comparisons. </w:t>
      </w:r>
      <w:r>
        <w:br w:type="page"/>
      </w:r>
    </w:p>
    <w:p w14:paraId="66E7488B" w14:textId="77777777" w:rsidR="00E35201" w:rsidRDefault="00E35201" w:rsidP="00B9440A">
      <w:pPr>
        <w:pStyle w:val="SMHeading"/>
      </w:pPr>
      <w:r>
        <w:rPr>
          <w:noProof/>
        </w:rPr>
        <w:lastRenderedPageBreak/>
        <w:drawing>
          <wp:inline distT="0" distB="0" distL="0" distR="0" wp14:anchorId="7693539F" wp14:editId="28C8208A">
            <wp:extent cx="5800725" cy="355265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sma cytokines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4" t="14534" r="11378" b="20277"/>
                    <a:stretch/>
                  </pic:blipFill>
                  <pic:spPr bwMode="auto">
                    <a:xfrm>
                      <a:off x="0" y="0"/>
                      <a:ext cx="5800725" cy="3552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9D981" w14:textId="192C3582" w:rsidR="00112C5B" w:rsidRPr="00355362" w:rsidRDefault="00112C5B" w:rsidP="00B9440A">
      <w:pPr>
        <w:pStyle w:val="SMHeading"/>
      </w:pPr>
      <w:bookmarkStart w:id="1" w:name="_Hlk69902882"/>
      <w:r w:rsidRPr="00355362">
        <w:t>Fig. S</w:t>
      </w:r>
      <w:r w:rsidR="00B70378">
        <w:t>3</w:t>
      </w:r>
      <w:r w:rsidR="008218C4">
        <w:t>.</w:t>
      </w:r>
    </w:p>
    <w:p w14:paraId="0B35D29F" w14:textId="139B0DCD" w:rsidR="009A5287" w:rsidRDefault="00E35201" w:rsidP="00477182">
      <w:pPr>
        <w:pStyle w:val="SMcaption"/>
      </w:pPr>
      <w:r w:rsidRPr="00E35201">
        <w:t xml:space="preserve">Depicted are individual </w:t>
      </w:r>
      <w:r>
        <w:t>relative</w:t>
      </w:r>
      <w:r w:rsidRPr="00E35201">
        <w:t xml:space="preserve"> changes in </w:t>
      </w:r>
      <w:r>
        <w:t>plasma concentrations of the noted cytokines comparing pre-treatment values to after the first cycle of study treatment (Study Visit 7)</w:t>
      </w:r>
      <w:r w:rsidRPr="00E35201">
        <w:t>. No changes were statistically significant after correction for multiple comparisons.</w:t>
      </w:r>
    </w:p>
    <w:bookmarkEnd w:id="1"/>
    <w:p w14:paraId="3E6D1DAE" w14:textId="7B187C7E" w:rsidR="00FA2B6E" w:rsidRDefault="00FA2B6E">
      <w:r>
        <w:br w:type="page"/>
      </w:r>
    </w:p>
    <w:p w14:paraId="756CD745" w14:textId="38FE8E0E" w:rsidR="00FA2B6E" w:rsidRDefault="000F2375" w:rsidP="00477182">
      <w:pPr>
        <w:pStyle w:val="SMcaption"/>
      </w:pPr>
      <w:r>
        <w:rPr>
          <w:noProof/>
        </w:rPr>
        <w:lastRenderedPageBreak/>
        <w:drawing>
          <wp:inline distT="0" distB="0" distL="0" distR="0" wp14:anchorId="189C9404" wp14:editId="39449D69">
            <wp:extent cx="5904957" cy="4048125"/>
            <wp:effectExtent l="0" t="0" r="63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15705"/>
                    <a:stretch/>
                  </pic:blipFill>
                  <pic:spPr bwMode="auto">
                    <a:xfrm>
                      <a:off x="0" y="0"/>
                      <a:ext cx="5911175" cy="4052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D57155" w14:textId="31829B89" w:rsidR="00FA2B6E" w:rsidRPr="00355362" w:rsidRDefault="00FA2B6E" w:rsidP="00FA2B6E">
      <w:pPr>
        <w:pStyle w:val="SMHeading"/>
      </w:pPr>
      <w:r w:rsidRPr="00355362">
        <w:t>Fig. S</w:t>
      </w:r>
      <w:r w:rsidR="00B70378">
        <w:t>4</w:t>
      </w:r>
      <w:r>
        <w:t>.</w:t>
      </w:r>
    </w:p>
    <w:p w14:paraId="7F697C9A" w14:textId="38572FCE" w:rsidR="00FA2B6E" w:rsidRDefault="00FA2B6E" w:rsidP="00FA2B6E">
      <w:pPr>
        <w:pStyle w:val="SMcaption"/>
      </w:pPr>
      <w:r w:rsidRPr="00E35201">
        <w:t xml:space="preserve">Depicted are individual </w:t>
      </w:r>
      <w:r>
        <w:t xml:space="preserve">plasma concentrations of HIV RNA viral load comparing pre-trial values (left of vertical dashed line) to on study values (right of vertical dashed line). LLQ – lower limit of quantification. LLD – lower limit of detection. </w:t>
      </w:r>
    </w:p>
    <w:p w14:paraId="3FF03D25" w14:textId="4CF617B9" w:rsidR="00E126C5" w:rsidRDefault="00E126C5">
      <w:r>
        <w:br w:type="page"/>
      </w:r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16966F07" w14:textId="345CA92F" w:rsidR="009A5287" w:rsidRDefault="00057842" w:rsidP="00477182">
      <w:pPr>
        <w:pStyle w:val="SMcaption"/>
      </w:pPr>
      <w:r>
        <w:t>Baseline characteristics of the study participants</w:t>
      </w:r>
      <w:r w:rsidR="007E51BA">
        <w:t xml:space="preserve"> (N=17)</w:t>
      </w:r>
      <w:r w:rsidR="00E4519A">
        <w:t>.</w:t>
      </w:r>
    </w:p>
    <w:p w14:paraId="242E16FE" w14:textId="77777777" w:rsidR="009A5287" w:rsidRDefault="009A5287" w:rsidP="0047718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861"/>
        <w:gridCol w:w="1861"/>
        <w:gridCol w:w="1861"/>
        <w:gridCol w:w="1866"/>
      </w:tblGrid>
      <w:tr w:rsidR="00E126C5" w14:paraId="13B25DA7" w14:textId="77777777" w:rsidTr="00715401">
        <w:tc>
          <w:tcPr>
            <w:tcW w:w="1915" w:type="dxa"/>
          </w:tcPr>
          <w:p w14:paraId="475124FF" w14:textId="1B5AA3CB" w:rsidR="00E126C5" w:rsidRPr="00715401" w:rsidRDefault="00E126C5">
            <w:pPr>
              <w:rPr>
                <w:b/>
              </w:rPr>
            </w:pPr>
            <w:bookmarkStart w:id="2" w:name="Table_1:_Baseline_Patient_Characteristic"/>
            <w:bookmarkStart w:id="3" w:name="_bookmark0"/>
            <w:bookmarkEnd w:id="2"/>
            <w:bookmarkEnd w:id="3"/>
            <w:r w:rsidRPr="00715401">
              <w:rPr>
                <w:b/>
              </w:rPr>
              <w:t>Cohort</w:t>
            </w:r>
          </w:p>
        </w:tc>
        <w:tc>
          <w:tcPr>
            <w:tcW w:w="1915" w:type="dxa"/>
          </w:tcPr>
          <w:p w14:paraId="0F052FB8" w14:textId="26EFC8C6" w:rsidR="00E126C5" w:rsidRPr="00715401" w:rsidRDefault="00E126C5">
            <w:pPr>
              <w:rPr>
                <w:b/>
              </w:rPr>
            </w:pPr>
            <w:r w:rsidRPr="00715401">
              <w:rPr>
                <w:b/>
              </w:rPr>
              <w:t>A, 1 mg (N=4)</w:t>
            </w:r>
          </w:p>
        </w:tc>
        <w:tc>
          <w:tcPr>
            <w:tcW w:w="1915" w:type="dxa"/>
          </w:tcPr>
          <w:p w14:paraId="55045A98" w14:textId="41727F82" w:rsidR="00E126C5" w:rsidRPr="00715401" w:rsidRDefault="00E126C5">
            <w:pPr>
              <w:rPr>
                <w:b/>
              </w:rPr>
            </w:pPr>
            <w:r w:rsidRPr="00715401">
              <w:rPr>
                <w:b/>
              </w:rPr>
              <w:t>B, 2 mg (N=3)</w:t>
            </w:r>
          </w:p>
        </w:tc>
        <w:tc>
          <w:tcPr>
            <w:tcW w:w="1915" w:type="dxa"/>
          </w:tcPr>
          <w:p w14:paraId="23144E44" w14:textId="06565C31" w:rsidR="00E126C5" w:rsidRPr="00715401" w:rsidRDefault="00E126C5">
            <w:pPr>
              <w:rPr>
                <w:b/>
              </w:rPr>
            </w:pPr>
            <w:r w:rsidRPr="00715401">
              <w:rPr>
                <w:b/>
              </w:rPr>
              <w:t>C, 3mg (N=3)</w:t>
            </w:r>
          </w:p>
        </w:tc>
        <w:tc>
          <w:tcPr>
            <w:tcW w:w="1916" w:type="dxa"/>
          </w:tcPr>
          <w:p w14:paraId="5D0B4065" w14:textId="640E36DB" w:rsidR="00E126C5" w:rsidRPr="00715401" w:rsidRDefault="00E126C5">
            <w:pPr>
              <w:rPr>
                <w:b/>
              </w:rPr>
            </w:pPr>
            <w:r w:rsidRPr="00715401">
              <w:rPr>
                <w:b/>
              </w:rPr>
              <w:t>D&amp;E, 4mg (N=7)</w:t>
            </w:r>
          </w:p>
        </w:tc>
      </w:tr>
      <w:tr w:rsidR="00E126C5" w14:paraId="3DE815BE" w14:textId="77777777" w:rsidTr="00715401">
        <w:tc>
          <w:tcPr>
            <w:tcW w:w="1915" w:type="dxa"/>
          </w:tcPr>
          <w:p w14:paraId="7B535F7D" w14:textId="488338FE" w:rsidR="00E126C5" w:rsidRPr="00715401" w:rsidRDefault="00057842">
            <w:pPr>
              <w:rPr>
                <w:b/>
              </w:rPr>
            </w:pPr>
            <w:r w:rsidRPr="00715401">
              <w:rPr>
                <w:b/>
              </w:rPr>
              <w:t>Age, median</w:t>
            </w:r>
          </w:p>
          <w:p w14:paraId="3CBF85EB" w14:textId="16989E5F" w:rsidR="00057842" w:rsidRPr="00715401" w:rsidRDefault="00057842">
            <w:pPr>
              <w:rPr>
                <w:b/>
              </w:rPr>
            </w:pPr>
            <w:r w:rsidRPr="00715401">
              <w:rPr>
                <w:b/>
              </w:rPr>
              <w:t>(Q1, Q3)</w:t>
            </w:r>
          </w:p>
        </w:tc>
        <w:tc>
          <w:tcPr>
            <w:tcW w:w="1915" w:type="dxa"/>
          </w:tcPr>
          <w:p w14:paraId="53FB2B63" w14:textId="77777777" w:rsidR="00057842" w:rsidRDefault="00057842" w:rsidP="00057842">
            <w:r>
              <w:t xml:space="preserve">54.1 </w:t>
            </w:r>
          </w:p>
          <w:p w14:paraId="1A814F55" w14:textId="7A5276E8" w:rsidR="00E126C5" w:rsidRDefault="00057842" w:rsidP="00057842">
            <w:r>
              <w:t>(49.9, 58.2)</w:t>
            </w:r>
          </w:p>
        </w:tc>
        <w:tc>
          <w:tcPr>
            <w:tcW w:w="1915" w:type="dxa"/>
          </w:tcPr>
          <w:p w14:paraId="48A8906D" w14:textId="77777777" w:rsidR="00057842" w:rsidRDefault="00057842" w:rsidP="00057842">
            <w:r>
              <w:t xml:space="preserve">49.3 </w:t>
            </w:r>
          </w:p>
          <w:p w14:paraId="6DCD23E0" w14:textId="21C5C728" w:rsidR="00E126C5" w:rsidRDefault="00057842" w:rsidP="00057842">
            <w:r>
              <w:t>(40.9, 52.3)</w:t>
            </w:r>
          </w:p>
        </w:tc>
        <w:tc>
          <w:tcPr>
            <w:tcW w:w="1915" w:type="dxa"/>
          </w:tcPr>
          <w:p w14:paraId="3B761A01" w14:textId="77777777" w:rsidR="00057842" w:rsidRDefault="00057842" w:rsidP="00057842">
            <w:r>
              <w:t xml:space="preserve">51.0 </w:t>
            </w:r>
          </w:p>
          <w:p w14:paraId="71E64AD3" w14:textId="4A27FB1C" w:rsidR="00E126C5" w:rsidRDefault="00057842" w:rsidP="00057842">
            <w:r>
              <w:t>(39.3, 53.5)</w:t>
            </w:r>
          </w:p>
        </w:tc>
        <w:tc>
          <w:tcPr>
            <w:tcW w:w="1916" w:type="dxa"/>
          </w:tcPr>
          <w:p w14:paraId="7AD93F21" w14:textId="77777777" w:rsidR="00057842" w:rsidRDefault="00057842" w:rsidP="00057842">
            <w:r>
              <w:t xml:space="preserve">49.0 </w:t>
            </w:r>
          </w:p>
          <w:p w14:paraId="2AD163A2" w14:textId="6F66D5C1" w:rsidR="00E126C5" w:rsidRDefault="00057842" w:rsidP="00057842">
            <w:r>
              <w:t>(41.2, 52.0)</w:t>
            </w:r>
          </w:p>
        </w:tc>
      </w:tr>
      <w:tr w:rsidR="00E126C5" w14:paraId="2596A484" w14:textId="77777777" w:rsidTr="00715401">
        <w:tc>
          <w:tcPr>
            <w:tcW w:w="1915" w:type="dxa"/>
          </w:tcPr>
          <w:p w14:paraId="7E65C4AC" w14:textId="64FF62A4" w:rsidR="00E126C5" w:rsidRPr="00715401" w:rsidRDefault="00057842">
            <w:pPr>
              <w:rPr>
                <w:b/>
              </w:rPr>
            </w:pPr>
            <w:r w:rsidRPr="00715401">
              <w:rPr>
                <w:b/>
              </w:rPr>
              <w:t>Gender</w:t>
            </w:r>
          </w:p>
          <w:p w14:paraId="64DBF2D3" w14:textId="77777777" w:rsidR="00057842" w:rsidRPr="00715401" w:rsidRDefault="00057842">
            <w:pPr>
              <w:rPr>
                <w:b/>
              </w:rPr>
            </w:pPr>
            <w:r w:rsidRPr="00715401">
              <w:rPr>
                <w:b/>
              </w:rPr>
              <w:t>Male</w:t>
            </w:r>
          </w:p>
          <w:p w14:paraId="0B96F657" w14:textId="7C9EBB95" w:rsidR="00057842" w:rsidRPr="00715401" w:rsidRDefault="00057842">
            <w:pPr>
              <w:rPr>
                <w:b/>
              </w:rPr>
            </w:pPr>
            <w:r w:rsidRPr="00715401">
              <w:rPr>
                <w:b/>
              </w:rPr>
              <w:t>Female</w:t>
            </w:r>
          </w:p>
        </w:tc>
        <w:tc>
          <w:tcPr>
            <w:tcW w:w="1915" w:type="dxa"/>
          </w:tcPr>
          <w:p w14:paraId="708F3877" w14:textId="77777777" w:rsidR="00E126C5" w:rsidRDefault="00E126C5"/>
          <w:p w14:paraId="21962178" w14:textId="77777777" w:rsidR="00057842" w:rsidRDefault="00057842">
            <w:r>
              <w:t>4 (100%)</w:t>
            </w:r>
          </w:p>
          <w:p w14:paraId="397512B1" w14:textId="260F139C" w:rsidR="00057842" w:rsidRDefault="00057842">
            <w:r>
              <w:t>0 (0.0%)</w:t>
            </w:r>
          </w:p>
        </w:tc>
        <w:tc>
          <w:tcPr>
            <w:tcW w:w="1915" w:type="dxa"/>
          </w:tcPr>
          <w:p w14:paraId="1CE97E15" w14:textId="77777777" w:rsidR="00057842" w:rsidRDefault="00057842" w:rsidP="00057842"/>
          <w:p w14:paraId="4496A300" w14:textId="6C2CB9AB" w:rsidR="00057842" w:rsidRDefault="00057842" w:rsidP="00057842">
            <w:r>
              <w:t>3 (100%)</w:t>
            </w:r>
          </w:p>
          <w:p w14:paraId="5B5AD4C9" w14:textId="61F819C1" w:rsidR="00E126C5" w:rsidRDefault="00057842" w:rsidP="00057842">
            <w:r>
              <w:t>0 (0.0%)</w:t>
            </w:r>
          </w:p>
        </w:tc>
        <w:tc>
          <w:tcPr>
            <w:tcW w:w="1915" w:type="dxa"/>
          </w:tcPr>
          <w:p w14:paraId="1315F704" w14:textId="77777777" w:rsidR="00057842" w:rsidRDefault="00057842" w:rsidP="00057842"/>
          <w:p w14:paraId="4CB21245" w14:textId="64268F3A" w:rsidR="00057842" w:rsidRDefault="00057842" w:rsidP="00057842">
            <w:r>
              <w:t>3 (100%)</w:t>
            </w:r>
          </w:p>
          <w:p w14:paraId="46A1FD9C" w14:textId="6673B549" w:rsidR="00E126C5" w:rsidRDefault="00057842" w:rsidP="00057842">
            <w:r>
              <w:t>0 (0.0%)</w:t>
            </w:r>
          </w:p>
        </w:tc>
        <w:tc>
          <w:tcPr>
            <w:tcW w:w="1916" w:type="dxa"/>
          </w:tcPr>
          <w:p w14:paraId="3B264884" w14:textId="77777777" w:rsidR="00057842" w:rsidRDefault="00057842" w:rsidP="00057842"/>
          <w:p w14:paraId="46B8BE7A" w14:textId="390D55D3" w:rsidR="00057842" w:rsidRDefault="00057842" w:rsidP="00057842">
            <w:r>
              <w:t>6 (85.7%)</w:t>
            </w:r>
          </w:p>
          <w:p w14:paraId="4F8B144D" w14:textId="1568EAB2" w:rsidR="00E126C5" w:rsidRDefault="00057842" w:rsidP="00057842">
            <w:r>
              <w:t>1 (14.3%)</w:t>
            </w:r>
          </w:p>
        </w:tc>
      </w:tr>
      <w:tr w:rsidR="00E126C5" w14:paraId="076164C4" w14:textId="77777777" w:rsidTr="00715401">
        <w:tc>
          <w:tcPr>
            <w:tcW w:w="1915" w:type="dxa"/>
          </w:tcPr>
          <w:p w14:paraId="68FC0B93" w14:textId="77777777" w:rsidR="00057842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CD4 count</w:t>
            </w:r>
          </w:p>
          <w:p w14:paraId="2854EB7B" w14:textId="77777777" w:rsidR="00057842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(cells/mmˆ(3))</w:t>
            </w:r>
          </w:p>
          <w:p w14:paraId="1F322DED" w14:textId="4B8A6F27" w:rsidR="00E126C5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Median (Q1, Q3)</w:t>
            </w:r>
          </w:p>
        </w:tc>
        <w:tc>
          <w:tcPr>
            <w:tcW w:w="1915" w:type="dxa"/>
          </w:tcPr>
          <w:p w14:paraId="18D70B3B" w14:textId="77777777" w:rsidR="00E126C5" w:rsidRDefault="00E126C5"/>
          <w:p w14:paraId="0CD684AB" w14:textId="77777777" w:rsidR="00057842" w:rsidRDefault="00057842"/>
          <w:p w14:paraId="6318ABFF" w14:textId="04EE421E" w:rsidR="00057842" w:rsidRDefault="00057842">
            <w:r w:rsidRPr="00057842">
              <w:t>724 (676, 830)</w:t>
            </w:r>
          </w:p>
        </w:tc>
        <w:tc>
          <w:tcPr>
            <w:tcW w:w="1915" w:type="dxa"/>
          </w:tcPr>
          <w:p w14:paraId="436B1A2B" w14:textId="77777777" w:rsidR="00E126C5" w:rsidRDefault="00E126C5"/>
          <w:p w14:paraId="7ED7AFF8" w14:textId="77777777" w:rsidR="00057842" w:rsidRDefault="00057842"/>
          <w:p w14:paraId="448B39BE" w14:textId="4248E807" w:rsidR="00057842" w:rsidRDefault="00057842">
            <w:r w:rsidRPr="00057842">
              <w:t>914 (790, 968)</w:t>
            </w:r>
          </w:p>
        </w:tc>
        <w:tc>
          <w:tcPr>
            <w:tcW w:w="1915" w:type="dxa"/>
          </w:tcPr>
          <w:p w14:paraId="01FA21B9" w14:textId="77777777" w:rsidR="00E126C5" w:rsidRDefault="00E126C5"/>
          <w:p w14:paraId="078C88ED" w14:textId="77777777" w:rsidR="00057842" w:rsidRDefault="00057842" w:rsidP="00057842">
            <w:r>
              <w:t>1130 (1029,</w:t>
            </w:r>
          </w:p>
          <w:p w14:paraId="2C32FB47" w14:textId="356DA4BF" w:rsidR="00057842" w:rsidRDefault="00057842" w:rsidP="00057842">
            <w:r>
              <w:t>1240)</w:t>
            </w:r>
          </w:p>
        </w:tc>
        <w:tc>
          <w:tcPr>
            <w:tcW w:w="1916" w:type="dxa"/>
          </w:tcPr>
          <w:p w14:paraId="4A55F327" w14:textId="77777777" w:rsidR="00E126C5" w:rsidRDefault="00E126C5"/>
          <w:p w14:paraId="5E5DE8BF" w14:textId="77777777" w:rsidR="00057842" w:rsidRDefault="00057842"/>
          <w:p w14:paraId="3ADE90AF" w14:textId="3A31448E" w:rsidR="00057842" w:rsidRDefault="00057842">
            <w:r w:rsidRPr="00057842">
              <w:t>735 (680, 770)</w:t>
            </w:r>
          </w:p>
        </w:tc>
      </w:tr>
      <w:tr w:rsidR="00E126C5" w14:paraId="4AA36061" w14:textId="77777777" w:rsidTr="00715401">
        <w:tc>
          <w:tcPr>
            <w:tcW w:w="1915" w:type="dxa"/>
          </w:tcPr>
          <w:p w14:paraId="70B1A066" w14:textId="77777777" w:rsidR="00057842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CD8 count</w:t>
            </w:r>
          </w:p>
          <w:p w14:paraId="69635E2A" w14:textId="77777777" w:rsidR="00057842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(cells/mmˆ(3))</w:t>
            </w:r>
          </w:p>
          <w:p w14:paraId="3E6368DA" w14:textId="0B2393C0" w:rsidR="00E126C5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Median (Q1, Q3)</w:t>
            </w:r>
          </w:p>
        </w:tc>
        <w:tc>
          <w:tcPr>
            <w:tcW w:w="1915" w:type="dxa"/>
          </w:tcPr>
          <w:p w14:paraId="6EE7E5C5" w14:textId="77777777" w:rsidR="00E126C5" w:rsidRDefault="00E126C5"/>
          <w:p w14:paraId="5166992C" w14:textId="77777777" w:rsidR="00057842" w:rsidRDefault="00057842"/>
          <w:p w14:paraId="06BA4F23" w14:textId="5AA57C03" w:rsidR="00057842" w:rsidRDefault="00057842">
            <w:r w:rsidRPr="00057842">
              <w:t>508 (504, 810)</w:t>
            </w:r>
          </w:p>
        </w:tc>
        <w:tc>
          <w:tcPr>
            <w:tcW w:w="1915" w:type="dxa"/>
          </w:tcPr>
          <w:p w14:paraId="19935BDB" w14:textId="77777777" w:rsidR="00E126C5" w:rsidRDefault="00E126C5"/>
          <w:p w14:paraId="45378F17" w14:textId="77777777" w:rsidR="00057842" w:rsidRDefault="00057842"/>
          <w:p w14:paraId="347AA052" w14:textId="697A7A68" w:rsidR="00057842" w:rsidRDefault="00057842">
            <w:r w:rsidRPr="00057842">
              <w:t>803 (716, 834)</w:t>
            </w:r>
          </w:p>
        </w:tc>
        <w:tc>
          <w:tcPr>
            <w:tcW w:w="1915" w:type="dxa"/>
          </w:tcPr>
          <w:p w14:paraId="1AB6DDB9" w14:textId="77777777" w:rsidR="00E126C5" w:rsidRDefault="00E126C5"/>
          <w:p w14:paraId="27E2FBD8" w14:textId="77777777" w:rsidR="00057842" w:rsidRDefault="00057842" w:rsidP="00057842">
            <w:r>
              <w:t>1014 (868,</w:t>
            </w:r>
          </w:p>
          <w:p w14:paraId="5F6542E1" w14:textId="49E449A3" w:rsidR="00057842" w:rsidRDefault="00057842" w:rsidP="00057842">
            <w:r>
              <w:t>1208)</w:t>
            </w:r>
          </w:p>
        </w:tc>
        <w:tc>
          <w:tcPr>
            <w:tcW w:w="1916" w:type="dxa"/>
          </w:tcPr>
          <w:p w14:paraId="55E9C695" w14:textId="77777777" w:rsidR="00E126C5" w:rsidRDefault="00E126C5"/>
          <w:p w14:paraId="04743034" w14:textId="77777777" w:rsidR="00057842" w:rsidRDefault="00057842"/>
          <w:p w14:paraId="4AC38A74" w14:textId="754A039B" w:rsidR="00057842" w:rsidRDefault="00057842">
            <w:r w:rsidRPr="00057842">
              <w:t>573 (405, 712)</w:t>
            </w:r>
          </w:p>
        </w:tc>
      </w:tr>
      <w:tr w:rsidR="00E126C5" w14:paraId="6F6E7AE6" w14:textId="77777777" w:rsidTr="00715401">
        <w:tc>
          <w:tcPr>
            <w:tcW w:w="1915" w:type="dxa"/>
          </w:tcPr>
          <w:p w14:paraId="4001DDE8" w14:textId="5C6E0675" w:rsidR="00057842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 xml:space="preserve">CD4/CD8 Ratio </w:t>
            </w:r>
          </w:p>
          <w:p w14:paraId="78B533B7" w14:textId="22AAF522" w:rsidR="00E126C5" w:rsidRPr="00715401" w:rsidRDefault="00057842" w:rsidP="00057842">
            <w:pPr>
              <w:rPr>
                <w:b/>
              </w:rPr>
            </w:pPr>
            <w:r w:rsidRPr="00715401">
              <w:rPr>
                <w:b/>
              </w:rPr>
              <w:t>Median (Q1, Q3)</w:t>
            </w:r>
          </w:p>
        </w:tc>
        <w:tc>
          <w:tcPr>
            <w:tcW w:w="1915" w:type="dxa"/>
          </w:tcPr>
          <w:p w14:paraId="138AE9C1" w14:textId="77777777" w:rsidR="00E126C5" w:rsidRDefault="00E126C5"/>
          <w:p w14:paraId="540887B3" w14:textId="77777777" w:rsidR="00057842" w:rsidRDefault="00057842" w:rsidP="00057842">
            <w:r>
              <w:t>1.45 (1.10,</w:t>
            </w:r>
          </w:p>
          <w:p w14:paraId="5A8DE273" w14:textId="664ABE29" w:rsidR="00057842" w:rsidRDefault="00057842" w:rsidP="00057842">
            <w:r>
              <w:t>1.67)</w:t>
            </w:r>
          </w:p>
        </w:tc>
        <w:tc>
          <w:tcPr>
            <w:tcW w:w="1915" w:type="dxa"/>
          </w:tcPr>
          <w:p w14:paraId="03FA8F00" w14:textId="77777777" w:rsidR="00E126C5" w:rsidRDefault="00E126C5"/>
          <w:p w14:paraId="5BC518FA" w14:textId="77777777" w:rsidR="00057842" w:rsidRDefault="00057842" w:rsidP="00057842">
            <w:r>
              <w:t>1.14 (0.95,</w:t>
            </w:r>
          </w:p>
          <w:p w14:paraId="10353012" w14:textId="335C1519" w:rsidR="00057842" w:rsidRDefault="00057842" w:rsidP="00057842">
            <w:r>
              <w:t>1.38)</w:t>
            </w:r>
          </w:p>
        </w:tc>
        <w:tc>
          <w:tcPr>
            <w:tcW w:w="1915" w:type="dxa"/>
          </w:tcPr>
          <w:p w14:paraId="6EA23799" w14:textId="77777777" w:rsidR="00E126C5" w:rsidRDefault="00E126C5"/>
          <w:p w14:paraId="619510FC" w14:textId="77777777" w:rsidR="00057842" w:rsidRDefault="00057842" w:rsidP="00057842">
            <w:r>
              <w:t>1.28 (1.04,</w:t>
            </w:r>
          </w:p>
          <w:p w14:paraId="6381D14B" w14:textId="2EB97F72" w:rsidR="00057842" w:rsidRDefault="00057842" w:rsidP="00057842">
            <w:r>
              <w:t>1.31)</w:t>
            </w:r>
          </w:p>
        </w:tc>
        <w:tc>
          <w:tcPr>
            <w:tcW w:w="1916" w:type="dxa"/>
          </w:tcPr>
          <w:p w14:paraId="1D5B0179" w14:textId="77777777" w:rsidR="00E126C5" w:rsidRDefault="00E126C5"/>
          <w:p w14:paraId="16EB55D1" w14:textId="77777777" w:rsidR="00057842" w:rsidRDefault="00057842" w:rsidP="00057842">
            <w:r>
              <w:t>1.58 (1.15,</w:t>
            </w:r>
          </w:p>
          <w:p w14:paraId="06471147" w14:textId="5D47E952" w:rsidR="00057842" w:rsidRDefault="00057842" w:rsidP="00057842">
            <w:r>
              <w:t>1.82)</w:t>
            </w:r>
          </w:p>
        </w:tc>
      </w:tr>
    </w:tbl>
    <w:p w14:paraId="4663566A" w14:textId="6BF70941" w:rsidR="00E126C5" w:rsidRDefault="00E126C5">
      <w:r>
        <w:br w:type="page"/>
      </w:r>
    </w:p>
    <w:p w14:paraId="7F2B0044" w14:textId="77777777" w:rsidR="00E126C5" w:rsidRDefault="00E126C5" w:rsidP="00477182">
      <w:pPr>
        <w:pStyle w:val="SMcaption"/>
      </w:pPr>
    </w:p>
    <w:p w14:paraId="605B1901" w14:textId="77777777" w:rsidR="00015F74" w:rsidRDefault="00015F74" w:rsidP="00B9440A">
      <w:pPr>
        <w:pStyle w:val="SMHeading"/>
      </w:pPr>
      <w:r>
        <w:t>Table S2.</w:t>
      </w:r>
    </w:p>
    <w:p w14:paraId="4FA1CFDA" w14:textId="5EF21937" w:rsidR="00E4519A" w:rsidRDefault="00AF67BF" w:rsidP="00E4519A">
      <w:pPr>
        <w:pStyle w:val="SMcaption"/>
      </w:pPr>
      <w:r>
        <w:t>Adverse Events and Side Effects</w:t>
      </w:r>
      <w:r w:rsidR="00E4519A">
        <w:t>.</w:t>
      </w:r>
    </w:p>
    <w:p w14:paraId="6E056F56" w14:textId="77777777" w:rsidR="009A5287" w:rsidRDefault="009A5287" w:rsidP="00477182">
      <w:pPr>
        <w:pStyle w:val="SMcaption"/>
      </w:pPr>
    </w:p>
    <w:p w14:paraId="733C9672" w14:textId="77777777" w:rsidR="00AF67BF" w:rsidRPr="00AF67BF" w:rsidRDefault="00AF67BF" w:rsidP="00AF67BF">
      <w:pPr>
        <w:pStyle w:val="SMHeading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276"/>
        <w:gridCol w:w="1699"/>
        <w:gridCol w:w="1297"/>
        <w:gridCol w:w="1297"/>
        <w:gridCol w:w="1297"/>
        <w:gridCol w:w="1305"/>
      </w:tblGrid>
      <w:tr w:rsidR="00AF67BF" w:rsidRPr="00AF67BF" w14:paraId="65A4F0A8" w14:textId="77777777" w:rsidTr="00715401">
        <w:trPr>
          <w:trHeight w:val="327"/>
        </w:trPr>
        <w:tc>
          <w:tcPr>
            <w:tcW w:w="3276" w:type="dxa"/>
          </w:tcPr>
          <w:p w14:paraId="76649569" w14:textId="77777777" w:rsidR="00AF67BF" w:rsidRPr="00AF67BF" w:rsidRDefault="00AF67BF" w:rsidP="00AF67BF">
            <w:pPr>
              <w:pStyle w:val="SMHeading"/>
            </w:pPr>
          </w:p>
        </w:tc>
        <w:tc>
          <w:tcPr>
            <w:tcW w:w="1699" w:type="dxa"/>
          </w:tcPr>
          <w:p w14:paraId="0BC4E30B" w14:textId="47917D7F" w:rsidR="00AF67BF" w:rsidRPr="00AF67BF" w:rsidRDefault="00AF67BF" w:rsidP="00AF67BF">
            <w:pPr>
              <w:pStyle w:val="SMHeading"/>
            </w:pPr>
            <w:bookmarkStart w:id="4" w:name="Table_2:_Adverse_Events_and_Side_Effects"/>
            <w:bookmarkEnd w:id="4"/>
            <w:r>
              <w:t>1</w:t>
            </w:r>
            <w:r w:rsidRPr="00AF67BF">
              <w:t xml:space="preserve"> mg (N=4)</w:t>
            </w:r>
          </w:p>
        </w:tc>
        <w:tc>
          <w:tcPr>
            <w:tcW w:w="1297" w:type="dxa"/>
          </w:tcPr>
          <w:p w14:paraId="1B46E741" w14:textId="77777777" w:rsidR="00AF67BF" w:rsidRPr="00AF67BF" w:rsidRDefault="00AF67BF" w:rsidP="00AF67BF">
            <w:pPr>
              <w:pStyle w:val="SMHeading"/>
            </w:pPr>
            <w:r w:rsidRPr="00AF67BF">
              <w:t>2 mg (N=3)</w:t>
            </w:r>
          </w:p>
        </w:tc>
        <w:tc>
          <w:tcPr>
            <w:tcW w:w="1297" w:type="dxa"/>
          </w:tcPr>
          <w:p w14:paraId="0A225C51" w14:textId="77777777" w:rsidR="00AF67BF" w:rsidRPr="00AF67BF" w:rsidRDefault="00AF67BF" w:rsidP="00AF67BF">
            <w:pPr>
              <w:pStyle w:val="SMHeading"/>
            </w:pPr>
            <w:r w:rsidRPr="00AF67BF">
              <w:t>3 mg (N=3)</w:t>
            </w:r>
          </w:p>
        </w:tc>
        <w:tc>
          <w:tcPr>
            <w:tcW w:w="1297" w:type="dxa"/>
          </w:tcPr>
          <w:p w14:paraId="633C4FA3" w14:textId="77777777" w:rsidR="00AF67BF" w:rsidRPr="00AF67BF" w:rsidRDefault="00AF67BF" w:rsidP="00AF67BF">
            <w:pPr>
              <w:pStyle w:val="SMHeading"/>
            </w:pPr>
            <w:r w:rsidRPr="00AF67BF">
              <w:t>4 mg (N=7)</w:t>
            </w:r>
          </w:p>
        </w:tc>
        <w:tc>
          <w:tcPr>
            <w:tcW w:w="1305" w:type="dxa"/>
          </w:tcPr>
          <w:p w14:paraId="1BC8139B" w14:textId="77777777" w:rsidR="00AF67BF" w:rsidRPr="00AF67BF" w:rsidRDefault="00AF67BF" w:rsidP="00AF67BF">
            <w:pPr>
              <w:pStyle w:val="SMHeading"/>
            </w:pPr>
            <w:r w:rsidRPr="00AF67BF">
              <w:t>Total (N=17)</w:t>
            </w:r>
          </w:p>
        </w:tc>
      </w:tr>
      <w:tr w:rsidR="00AF67BF" w:rsidRPr="00AF67BF" w14:paraId="3666F04A" w14:textId="77777777" w:rsidTr="00715401">
        <w:trPr>
          <w:trHeight w:val="259"/>
        </w:trPr>
        <w:tc>
          <w:tcPr>
            <w:tcW w:w="3276" w:type="dxa"/>
          </w:tcPr>
          <w:p w14:paraId="03B14496" w14:textId="77777777" w:rsidR="00AF67BF" w:rsidRPr="00AF67BF" w:rsidRDefault="00AF67BF" w:rsidP="00AF67BF">
            <w:pPr>
              <w:pStyle w:val="SMHeading"/>
            </w:pPr>
            <w:r w:rsidRPr="00AF67BF">
              <w:t>Cognitive disturbance</w:t>
            </w:r>
          </w:p>
        </w:tc>
        <w:tc>
          <w:tcPr>
            <w:tcW w:w="1699" w:type="dxa"/>
          </w:tcPr>
          <w:p w14:paraId="42A0E304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131F6F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64DBDB0F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616FC848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18635956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</w:tr>
      <w:tr w:rsidR="00AF67BF" w:rsidRPr="00AF67BF" w14:paraId="4C02AEF4" w14:textId="77777777" w:rsidTr="00715401">
        <w:trPr>
          <w:trHeight w:val="239"/>
        </w:trPr>
        <w:tc>
          <w:tcPr>
            <w:tcW w:w="3276" w:type="dxa"/>
          </w:tcPr>
          <w:p w14:paraId="261D1BA1" w14:textId="77777777" w:rsidR="00AF67BF" w:rsidRPr="00AF67BF" w:rsidRDefault="00AF67BF" w:rsidP="00AF67BF">
            <w:pPr>
              <w:pStyle w:val="SMHeading"/>
            </w:pPr>
            <w:r w:rsidRPr="00AF67BF">
              <w:t>Constipation</w:t>
            </w:r>
          </w:p>
        </w:tc>
        <w:tc>
          <w:tcPr>
            <w:tcW w:w="1699" w:type="dxa"/>
          </w:tcPr>
          <w:p w14:paraId="45B9B3AC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25.0%)</w:t>
            </w:r>
          </w:p>
        </w:tc>
        <w:tc>
          <w:tcPr>
            <w:tcW w:w="1297" w:type="dxa"/>
          </w:tcPr>
          <w:p w14:paraId="002EB291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1A85196E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7F2D3FA4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05EF6502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0D017EFB" w14:textId="77777777" w:rsidTr="00715401">
        <w:trPr>
          <w:trHeight w:val="239"/>
        </w:trPr>
        <w:tc>
          <w:tcPr>
            <w:tcW w:w="3276" w:type="dxa"/>
          </w:tcPr>
          <w:p w14:paraId="1DFEAD72" w14:textId="77777777" w:rsidR="00AF67BF" w:rsidRPr="00AF67BF" w:rsidRDefault="00AF67BF" w:rsidP="00AF67BF">
            <w:pPr>
              <w:pStyle w:val="SMHeading"/>
            </w:pPr>
            <w:r w:rsidRPr="00AF67BF">
              <w:t>Diarrhea</w:t>
            </w:r>
          </w:p>
        </w:tc>
        <w:tc>
          <w:tcPr>
            <w:tcW w:w="1699" w:type="dxa"/>
          </w:tcPr>
          <w:p w14:paraId="4E50A9F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25.0%)</w:t>
            </w:r>
          </w:p>
        </w:tc>
        <w:tc>
          <w:tcPr>
            <w:tcW w:w="1297" w:type="dxa"/>
          </w:tcPr>
          <w:p w14:paraId="0795EB8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1D79A91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5F585AF3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14.3%)</w:t>
            </w:r>
          </w:p>
        </w:tc>
        <w:tc>
          <w:tcPr>
            <w:tcW w:w="1305" w:type="dxa"/>
          </w:tcPr>
          <w:p w14:paraId="5BA611B0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3 (17.6%)</w:t>
            </w:r>
          </w:p>
        </w:tc>
      </w:tr>
      <w:tr w:rsidR="00AF67BF" w:rsidRPr="00AF67BF" w14:paraId="510C32E4" w14:textId="77777777" w:rsidTr="00715401">
        <w:trPr>
          <w:trHeight w:val="239"/>
        </w:trPr>
        <w:tc>
          <w:tcPr>
            <w:tcW w:w="3276" w:type="dxa"/>
          </w:tcPr>
          <w:p w14:paraId="0D712832" w14:textId="77777777" w:rsidR="00AF67BF" w:rsidRPr="00AF67BF" w:rsidRDefault="00AF67BF" w:rsidP="00AF67BF">
            <w:pPr>
              <w:pStyle w:val="SMHeading"/>
            </w:pPr>
            <w:r w:rsidRPr="00AF67BF">
              <w:t>Edema Limbs</w:t>
            </w:r>
          </w:p>
        </w:tc>
        <w:tc>
          <w:tcPr>
            <w:tcW w:w="1699" w:type="dxa"/>
          </w:tcPr>
          <w:p w14:paraId="491FC4CE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62CDE6F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1023045A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2A6AAA04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59093391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1D86EB3F" w14:textId="77777777" w:rsidTr="00715401">
        <w:trPr>
          <w:trHeight w:val="239"/>
        </w:trPr>
        <w:tc>
          <w:tcPr>
            <w:tcW w:w="3276" w:type="dxa"/>
          </w:tcPr>
          <w:p w14:paraId="5C094046" w14:textId="77777777" w:rsidR="00AF67BF" w:rsidRPr="00AF67BF" w:rsidRDefault="00AF67BF" w:rsidP="00AF67BF">
            <w:pPr>
              <w:pStyle w:val="SMHeading"/>
            </w:pPr>
            <w:r w:rsidRPr="00AF67BF">
              <w:t>Fatigue</w:t>
            </w:r>
          </w:p>
        </w:tc>
        <w:tc>
          <w:tcPr>
            <w:tcW w:w="1699" w:type="dxa"/>
          </w:tcPr>
          <w:p w14:paraId="69F3A966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43B6A471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50CF5C97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3E1FE90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693B2853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5D6F6C53" w14:textId="77777777" w:rsidTr="00715401">
        <w:trPr>
          <w:trHeight w:val="239"/>
        </w:trPr>
        <w:tc>
          <w:tcPr>
            <w:tcW w:w="3276" w:type="dxa"/>
          </w:tcPr>
          <w:p w14:paraId="5BFB835C" w14:textId="77777777" w:rsidR="00AF67BF" w:rsidRPr="00AF67BF" w:rsidRDefault="00AF67BF" w:rsidP="00AF67BF">
            <w:pPr>
              <w:pStyle w:val="SMHeading"/>
            </w:pPr>
            <w:r w:rsidRPr="00AF67BF">
              <w:t>Febrile neutropenia</w:t>
            </w:r>
          </w:p>
        </w:tc>
        <w:tc>
          <w:tcPr>
            <w:tcW w:w="1699" w:type="dxa"/>
          </w:tcPr>
          <w:p w14:paraId="5AEB587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11AD59E6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425E746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CA4F8A0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1FE2DE1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</w:tr>
      <w:tr w:rsidR="00AF67BF" w:rsidRPr="00AF67BF" w14:paraId="4996822A" w14:textId="77777777" w:rsidTr="00715401">
        <w:trPr>
          <w:trHeight w:val="239"/>
        </w:trPr>
        <w:tc>
          <w:tcPr>
            <w:tcW w:w="3276" w:type="dxa"/>
          </w:tcPr>
          <w:p w14:paraId="169BA70A" w14:textId="77777777" w:rsidR="00AF67BF" w:rsidRPr="00AF67BF" w:rsidRDefault="00AF67BF" w:rsidP="00AF67BF">
            <w:pPr>
              <w:pStyle w:val="SMHeading"/>
            </w:pPr>
            <w:r w:rsidRPr="00AF67BF">
              <w:t>Nausea</w:t>
            </w:r>
          </w:p>
        </w:tc>
        <w:tc>
          <w:tcPr>
            <w:tcW w:w="1699" w:type="dxa"/>
          </w:tcPr>
          <w:p w14:paraId="6C63D9E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4DABB116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4EB572F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2208E6C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4A8ACAE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20F12529" w14:textId="77777777" w:rsidTr="00715401">
        <w:trPr>
          <w:trHeight w:val="239"/>
        </w:trPr>
        <w:tc>
          <w:tcPr>
            <w:tcW w:w="3276" w:type="dxa"/>
          </w:tcPr>
          <w:p w14:paraId="2E0C7055" w14:textId="77777777" w:rsidR="00AF67BF" w:rsidRPr="00AF67BF" w:rsidRDefault="00AF67BF" w:rsidP="00AF67BF">
            <w:pPr>
              <w:pStyle w:val="SMHeading"/>
            </w:pPr>
            <w:r w:rsidRPr="00AF67BF">
              <w:t>Peripheral motor neuropathy</w:t>
            </w:r>
          </w:p>
        </w:tc>
        <w:tc>
          <w:tcPr>
            <w:tcW w:w="1699" w:type="dxa"/>
          </w:tcPr>
          <w:p w14:paraId="2E3E3603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23AACF5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6AE1ADB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6ED27FF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1C8477B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3A573FB7" w14:textId="77777777" w:rsidTr="00715401">
        <w:trPr>
          <w:trHeight w:val="239"/>
        </w:trPr>
        <w:tc>
          <w:tcPr>
            <w:tcW w:w="3276" w:type="dxa"/>
          </w:tcPr>
          <w:p w14:paraId="5E2B5788" w14:textId="77777777" w:rsidR="00AF67BF" w:rsidRPr="00AF67BF" w:rsidRDefault="00AF67BF" w:rsidP="00AF67BF">
            <w:pPr>
              <w:pStyle w:val="SMHeading"/>
            </w:pPr>
            <w:r w:rsidRPr="00AF67BF">
              <w:t>Peripheral sensory neuropathy</w:t>
            </w:r>
          </w:p>
        </w:tc>
        <w:tc>
          <w:tcPr>
            <w:tcW w:w="1699" w:type="dxa"/>
          </w:tcPr>
          <w:p w14:paraId="3FC9DABE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DD978CD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5AFC18C7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144F6F00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46620B4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5.9%)</w:t>
            </w:r>
          </w:p>
        </w:tc>
      </w:tr>
      <w:tr w:rsidR="00AF67BF" w:rsidRPr="00AF67BF" w14:paraId="04CE1A16" w14:textId="77777777" w:rsidTr="00715401">
        <w:trPr>
          <w:trHeight w:val="239"/>
        </w:trPr>
        <w:tc>
          <w:tcPr>
            <w:tcW w:w="3276" w:type="dxa"/>
          </w:tcPr>
          <w:p w14:paraId="40342DAA" w14:textId="77777777" w:rsidR="00AF67BF" w:rsidRPr="00AF67BF" w:rsidRDefault="00AF67BF" w:rsidP="00AF67BF">
            <w:pPr>
              <w:pStyle w:val="SMHeading"/>
            </w:pPr>
            <w:r w:rsidRPr="00AF67BF">
              <w:t>Rash, maculopapular</w:t>
            </w:r>
          </w:p>
        </w:tc>
        <w:tc>
          <w:tcPr>
            <w:tcW w:w="1699" w:type="dxa"/>
          </w:tcPr>
          <w:p w14:paraId="2CC8B8F6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2B6C85EB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33.3%)</w:t>
            </w:r>
          </w:p>
        </w:tc>
        <w:tc>
          <w:tcPr>
            <w:tcW w:w="1297" w:type="dxa"/>
          </w:tcPr>
          <w:p w14:paraId="7D5A45F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0B3AD40C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1 (14.3%)</w:t>
            </w:r>
          </w:p>
        </w:tc>
        <w:tc>
          <w:tcPr>
            <w:tcW w:w="1305" w:type="dxa"/>
          </w:tcPr>
          <w:p w14:paraId="6AE59691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2 (11.8%)</w:t>
            </w:r>
          </w:p>
        </w:tc>
      </w:tr>
      <w:tr w:rsidR="00AF67BF" w:rsidRPr="00AF67BF" w14:paraId="59BDA777" w14:textId="77777777" w:rsidTr="00715401">
        <w:trPr>
          <w:trHeight w:val="239"/>
        </w:trPr>
        <w:tc>
          <w:tcPr>
            <w:tcW w:w="3276" w:type="dxa"/>
          </w:tcPr>
          <w:p w14:paraId="71CB768F" w14:textId="77777777" w:rsidR="00AF67BF" w:rsidRPr="00AF67BF" w:rsidRDefault="00AF67BF" w:rsidP="00AF67BF">
            <w:pPr>
              <w:pStyle w:val="SMHeading"/>
            </w:pPr>
            <w:r w:rsidRPr="00AF67BF">
              <w:t>Sepsis</w:t>
            </w:r>
          </w:p>
        </w:tc>
        <w:tc>
          <w:tcPr>
            <w:tcW w:w="1699" w:type="dxa"/>
          </w:tcPr>
          <w:p w14:paraId="2590517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2C925CA9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05F980BC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4FCC6EC2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70C1E6BC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</w:tr>
      <w:tr w:rsidR="00AF67BF" w:rsidRPr="00AF67BF" w14:paraId="04952799" w14:textId="77777777" w:rsidTr="00715401">
        <w:trPr>
          <w:trHeight w:val="307"/>
        </w:trPr>
        <w:tc>
          <w:tcPr>
            <w:tcW w:w="3276" w:type="dxa"/>
          </w:tcPr>
          <w:p w14:paraId="5BCE7318" w14:textId="77777777" w:rsidR="00AF67BF" w:rsidRPr="00AF67BF" w:rsidRDefault="00AF67BF" w:rsidP="00AF67BF">
            <w:pPr>
              <w:pStyle w:val="SMHeading"/>
            </w:pPr>
            <w:r w:rsidRPr="00AF67BF">
              <w:t>Vomiting</w:t>
            </w:r>
          </w:p>
        </w:tc>
        <w:tc>
          <w:tcPr>
            <w:tcW w:w="1699" w:type="dxa"/>
          </w:tcPr>
          <w:p w14:paraId="1A224B05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0A4B67D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9F9B1AD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297" w:type="dxa"/>
          </w:tcPr>
          <w:p w14:paraId="3B2212A3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  <w:tc>
          <w:tcPr>
            <w:tcW w:w="1305" w:type="dxa"/>
          </w:tcPr>
          <w:p w14:paraId="2531DA6C" w14:textId="77777777" w:rsidR="00AF67BF" w:rsidRPr="00AF67BF" w:rsidRDefault="00AF67BF" w:rsidP="00AF67BF">
            <w:pPr>
              <w:pStyle w:val="SMHeading"/>
              <w:rPr>
                <w:b w:val="0"/>
              </w:rPr>
            </w:pPr>
            <w:r w:rsidRPr="00AF67BF">
              <w:rPr>
                <w:b w:val="0"/>
              </w:rPr>
              <w:t>0 (0.0%)</w:t>
            </w:r>
          </w:p>
        </w:tc>
      </w:tr>
    </w:tbl>
    <w:p w14:paraId="02E704AC" w14:textId="77777777" w:rsidR="00AF67BF" w:rsidRDefault="00AF67BF" w:rsidP="00B9440A">
      <w:pPr>
        <w:pStyle w:val="SMHeading"/>
      </w:pPr>
    </w:p>
    <w:p w14:paraId="10BF7DE9" w14:textId="002B91A3" w:rsidR="007E51BA" w:rsidRDefault="007E51BA">
      <w:pPr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38EBBC56" w14:textId="2CB6FE8C" w:rsidR="007E51BA" w:rsidRPr="007E51BA" w:rsidRDefault="007E51BA" w:rsidP="007E51BA">
      <w:pPr>
        <w:keepNext/>
        <w:spacing w:before="240"/>
        <w:outlineLvl w:val="0"/>
        <w:rPr>
          <w:kern w:val="28"/>
          <w:szCs w:val="24"/>
        </w:rPr>
      </w:pPr>
      <w:r w:rsidRPr="007E51BA">
        <w:rPr>
          <w:b/>
          <w:kern w:val="28"/>
          <w:szCs w:val="24"/>
        </w:rPr>
        <w:lastRenderedPageBreak/>
        <w:t xml:space="preserve">Table </w:t>
      </w:r>
      <w:r>
        <w:rPr>
          <w:b/>
          <w:kern w:val="28"/>
          <w:szCs w:val="24"/>
        </w:rPr>
        <w:t>S3</w:t>
      </w:r>
      <w:r w:rsidRPr="007E51BA">
        <w:rPr>
          <w:b/>
          <w:kern w:val="28"/>
          <w:szCs w:val="24"/>
        </w:rPr>
        <w:t>.</w:t>
      </w:r>
      <w:r w:rsidRPr="007E51BA">
        <w:rPr>
          <w:kern w:val="28"/>
          <w:szCs w:val="24"/>
        </w:rPr>
        <w:t xml:space="preserve"> Peripheral HIV reservoir size measured before (Visit 2) and near the end of study treatment (Visit 13)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57"/>
        <w:gridCol w:w="916"/>
        <w:gridCol w:w="1112"/>
        <w:gridCol w:w="756"/>
        <w:gridCol w:w="991"/>
        <w:gridCol w:w="991"/>
        <w:gridCol w:w="1111"/>
        <w:gridCol w:w="1112"/>
        <w:gridCol w:w="905"/>
        <w:gridCol w:w="916"/>
      </w:tblGrid>
      <w:tr w:rsidR="007E51BA" w:rsidRPr="007E51BA" w14:paraId="1424B593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F7E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CDB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3D5C" w14:textId="77777777" w:rsidR="007E51BA" w:rsidRPr="007E51BA" w:rsidRDefault="007E51BA" w:rsidP="007E51BA">
            <w:pPr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d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70E" w14:textId="77777777" w:rsidR="007E51BA" w:rsidRPr="007E51BA" w:rsidRDefault="007E51BA" w:rsidP="007E51BA">
            <w:pPr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I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C9D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557F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766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ADC" w14:textId="77777777" w:rsidR="007E51BA" w:rsidRPr="007E51BA" w:rsidRDefault="007E51BA" w:rsidP="007E51BA">
            <w:pPr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QV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CB7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673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</w:p>
        </w:tc>
      </w:tr>
      <w:tr w:rsidR="007E51BA" w:rsidRPr="007E51BA" w14:paraId="1CF114BE" w14:textId="77777777" w:rsidTr="000D3339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79EE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07BC7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Visit Numb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2C61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Pol copies p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49BA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ount Per Million CD4 T cel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18CC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IUPM in rCD4 T cells</w:t>
            </w:r>
          </w:p>
        </w:tc>
      </w:tr>
      <w:tr w:rsidR="007E51BA" w:rsidRPr="007E51BA" w14:paraId="3FB8CA1A" w14:textId="77777777" w:rsidTr="000D3339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6D33" w14:textId="77777777" w:rsidR="007E51BA" w:rsidRPr="007E51BA" w:rsidRDefault="007E51BA" w:rsidP="007E51B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2B35DD" w14:textId="77777777" w:rsidR="007E51BA" w:rsidRPr="007E51BA" w:rsidRDefault="007E51BA" w:rsidP="007E51BA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2E30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Million CD4 T ce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A52E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Int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A2F5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3' Def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9BA0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5' Def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FE1A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Total Proviruses Detec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EF08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IU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D99B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lo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D5AB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hibound</w:t>
            </w:r>
          </w:p>
        </w:tc>
      </w:tr>
      <w:tr w:rsidR="007E51BA" w:rsidRPr="007E51BA" w14:paraId="04158278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1E24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4A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34C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C18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4C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4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678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5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11E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37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109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97D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616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525</w:t>
            </w:r>
          </w:p>
        </w:tc>
      </w:tr>
      <w:tr w:rsidR="007E51BA" w:rsidRPr="007E51BA" w14:paraId="032DB2D2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F056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FCA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56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0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3C9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6F3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0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4C9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6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39F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1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5F6C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9B2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4C9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772</w:t>
            </w:r>
          </w:p>
        </w:tc>
      </w:tr>
      <w:tr w:rsidR="007E51BA" w:rsidRPr="007E51BA" w14:paraId="648621D9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D71E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F8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A0C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486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5F9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612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95A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7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1C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C4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39AA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038</w:t>
            </w:r>
          </w:p>
        </w:tc>
      </w:tr>
      <w:tr w:rsidR="007E51BA" w:rsidRPr="007E51BA" w14:paraId="49022888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BAD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A72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82E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65F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5A1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4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233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BC0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9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C68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8B9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7A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188</w:t>
            </w:r>
          </w:p>
        </w:tc>
      </w:tr>
      <w:tr w:rsidR="007E51BA" w:rsidRPr="007E51BA" w14:paraId="377B46F7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D6F3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78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25A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890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BA1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070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694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0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F62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DC4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87A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604</w:t>
            </w:r>
          </w:p>
        </w:tc>
      </w:tr>
      <w:tr w:rsidR="007E51BA" w:rsidRPr="007E51BA" w14:paraId="67E7ED6B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47E7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180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67D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6B8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85D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54C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41E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552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7F2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C7AC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216</w:t>
            </w:r>
          </w:p>
        </w:tc>
      </w:tr>
      <w:tr w:rsidR="007E51BA" w:rsidRPr="007E51BA" w14:paraId="15B973F9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1D34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2CF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1E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0C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163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77A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9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021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8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EDF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E18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553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015</w:t>
            </w:r>
          </w:p>
        </w:tc>
      </w:tr>
      <w:tr w:rsidR="007E51BA" w:rsidRPr="007E51BA" w14:paraId="160BC87B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E769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35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83F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F75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D50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A8B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5B4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71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BB1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245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064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477</w:t>
            </w:r>
          </w:p>
        </w:tc>
      </w:tr>
      <w:tr w:rsidR="007E51BA" w:rsidRPr="007E51BA" w14:paraId="5E091310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E5BB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8F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3D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810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7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0F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668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9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4F1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FD79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D5C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1A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.246</w:t>
            </w:r>
          </w:p>
        </w:tc>
      </w:tr>
      <w:tr w:rsidR="007E51BA" w:rsidRPr="007E51BA" w14:paraId="7008C9AB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2AC6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BF3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F0F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00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535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8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C17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C70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2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08E0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5A55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4A5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724</w:t>
            </w:r>
          </w:p>
        </w:tc>
      </w:tr>
      <w:tr w:rsidR="007E51BA" w:rsidRPr="007E51BA" w14:paraId="528C821C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96F1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BB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16E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912F" w14:textId="4523939A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75E4" w14:textId="07F0CCE7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800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2C7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B955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0E2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E35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216</w:t>
            </w:r>
          </w:p>
        </w:tc>
      </w:tr>
      <w:tr w:rsidR="007E51BA" w:rsidRPr="007E51BA" w14:paraId="38E47A1F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5AC3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EF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500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8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99B1" w14:textId="2DCA75C0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F3F" w14:textId="55FE75D3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AF2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F0A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8118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0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546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CA3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22</w:t>
            </w:r>
          </w:p>
        </w:tc>
      </w:tr>
      <w:tr w:rsidR="007E51BA" w:rsidRPr="007E51BA" w14:paraId="50CD6731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BE72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45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ED8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9E9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000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8E8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5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D1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6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FC9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124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7E85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656</w:t>
            </w:r>
          </w:p>
        </w:tc>
      </w:tr>
      <w:tr w:rsidR="007E51BA" w:rsidRPr="007E51BA" w14:paraId="0AA53CC0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A973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9B2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590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DD5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729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6A1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4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A5E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2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D182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376C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2A3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391</w:t>
            </w:r>
          </w:p>
        </w:tc>
      </w:tr>
      <w:tr w:rsidR="001F59E6" w:rsidRPr="007E51BA" w14:paraId="3D5F9603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125" w14:textId="77777777" w:rsidR="001F59E6" w:rsidRPr="007E51BA" w:rsidRDefault="001F59E6" w:rsidP="001F59E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F2E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7E08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C39D" w14:textId="2814FF8F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152F" w14:textId="33028314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79EC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485F" w14:textId="3DC9BFEF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453F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4879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017B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216</w:t>
            </w:r>
          </w:p>
        </w:tc>
      </w:tr>
      <w:tr w:rsidR="001F59E6" w:rsidRPr="007E51BA" w14:paraId="6141D10B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220" w14:textId="77777777" w:rsidR="001F59E6" w:rsidRPr="007E51BA" w:rsidRDefault="001F59E6" w:rsidP="001F59E6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1B8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4D3F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35B6" w14:textId="0A9D6B03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806D" w14:textId="091507CD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B25C" w14:textId="77777777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4850" w14:textId="282A0A95" w:rsidR="001F59E6" w:rsidRPr="007E51BA" w:rsidRDefault="001F59E6" w:rsidP="001F59E6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1D8C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60B3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6887" w14:textId="77777777" w:rsidR="001F59E6" w:rsidRPr="007E51BA" w:rsidRDefault="001F59E6" w:rsidP="001F59E6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954</w:t>
            </w:r>
          </w:p>
        </w:tc>
      </w:tr>
      <w:tr w:rsidR="007E51BA" w:rsidRPr="007E51BA" w14:paraId="286079A0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7035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99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9BF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50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4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DEC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75B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F07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393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B1C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DAB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022</w:t>
            </w:r>
          </w:p>
        </w:tc>
      </w:tr>
      <w:tr w:rsidR="007E51BA" w:rsidRPr="007E51BA" w14:paraId="77EB18B9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B75C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FBC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7D8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80C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0DB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5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DA8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3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5DF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2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75F0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74A5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AC8B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981</w:t>
            </w:r>
          </w:p>
        </w:tc>
      </w:tr>
      <w:tr w:rsidR="007E51BA" w:rsidRPr="007E51BA" w14:paraId="2E3A5AC6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754F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42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F8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F1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33D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7DB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B67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5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C22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09D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7B7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.079</w:t>
            </w:r>
          </w:p>
        </w:tc>
      </w:tr>
      <w:tr w:rsidR="007E51BA" w:rsidRPr="007E51BA" w14:paraId="25F35147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2FFB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FB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C2E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A55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9B2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4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141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3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A6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4BA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943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E051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823</w:t>
            </w:r>
          </w:p>
        </w:tc>
      </w:tr>
      <w:tr w:rsidR="007E51BA" w:rsidRPr="007E51BA" w14:paraId="4058A6CF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E012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CC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0D7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4B2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E43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479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8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A8A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72D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AF1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E62B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.555</w:t>
            </w:r>
          </w:p>
        </w:tc>
      </w:tr>
      <w:tr w:rsidR="007E51BA" w:rsidRPr="007E51BA" w14:paraId="442032B2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2CF7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CA6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E1D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9C9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27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2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C5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9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CE1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5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484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A1F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60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828</w:t>
            </w:r>
          </w:p>
        </w:tc>
      </w:tr>
      <w:tr w:rsidR="007E51BA" w:rsidRPr="007E51BA" w14:paraId="5A00A71D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9C93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78E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583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9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203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86D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3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935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0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BC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08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972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D75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A535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.121</w:t>
            </w:r>
          </w:p>
        </w:tc>
      </w:tr>
      <w:tr w:rsidR="007E51BA" w:rsidRPr="007E51BA" w14:paraId="6190B72A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DA9A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25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EF4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7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F6F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96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5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BB7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6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A0B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4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ABC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D19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DDE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.436</w:t>
            </w:r>
          </w:p>
        </w:tc>
      </w:tr>
      <w:tr w:rsidR="007E51BA" w:rsidRPr="007E51BA" w14:paraId="149DA810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B4B5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lastRenderedPageBreak/>
              <w:t>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B9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5C9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76D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7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938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EE4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9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933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98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E5F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17C9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58C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.399</w:t>
            </w:r>
          </w:p>
        </w:tc>
      </w:tr>
      <w:tr w:rsidR="007E51BA" w:rsidRPr="007E51BA" w14:paraId="12D5C757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1D63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6C48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CFD0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273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56B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7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27C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8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0F2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89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2449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6C9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5703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.788</w:t>
            </w:r>
          </w:p>
        </w:tc>
      </w:tr>
      <w:tr w:rsidR="007E51BA" w:rsidRPr="007E51BA" w14:paraId="6EE9B841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FF64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6E4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6B0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47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C40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8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8B4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D08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50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B6CA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450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77ED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038</w:t>
            </w:r>
          </w:p>
        </w:tc>
      </w:tr>
      <w:tr w:rsidR="007E51BA" w:rsidRPr="007E51BA" w14:paraId="65007146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8ACE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79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AD0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62E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0A1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8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B83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6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22F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8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AB01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0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205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091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22</w:t>
            </w:r>
          </w:p>
        </w:tc>
      </w:tr>
      <w:tr w:rsidR="007E51BA" w:rsidRPr="007E51BA" w14:paraId="7C618D11" w14:textId="77777777" w:rsidTr="000D333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73ED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1B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B33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935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22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1454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34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DF24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674E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1C96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22</w:t>
            </w:r>
          </w:p>
        </w:tc>
      </w:tr>
      <w:tr w:rsidR="007E51BA" w:rsidRPr="007E51BA" w14:paraId="53B541A5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B891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6207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67BB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4BD2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9DCC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3AC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C44F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D705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0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7B2F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5E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22</w:t>
            </w:r>
          </w:p>
        </w:tc>
      </w:tr>
      <w:tr w:rsidR="007E51BA" w:rsidRPr="007E51BA" w14:paraId="1863D394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2FA7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C4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4D9E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9C57" w14:textId="1747BE9B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655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62C4" w14:textId="330964F7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0D5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06E0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B64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9820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.038</w:t>
            </w:r>
          </w:p>
        </w:tc>
      </w:tr>
      <w:tr w:rsidR="007E51BA" w:rsidRPr="007E51BA" w14:paraId="36014CAC" w14:textId="77777777" w:rsidTr="000D333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80F9" w14:textId="77777777" w:rsidR="007E51BA" w:rsidRPr="007E51BA" w:rsidRDefault="007E51BA" w:rsidP="007E51BA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E51BA">
              <w:rPr>
                <w:b/>
                <w:bCs/>
                <w:color w:val="000000"/>
                <w:sz w:val="20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B0BD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2C29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16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F124" w14:textId="49759DD0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086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447B" w14:textId="74C7A419" w:rsidR="007E51BA" w:rsidRPr="007E51BA" w:rsidRDefault="001F59E6" w:rsidP="007E51BA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E751" w14:textId="77777777" w:rsidR="007E51BA" w:rsidRPr="007E51BA" w:rsidRDefault="007E51BA" w:rsidP="007E51BA">
            <w:pPr>
              <w:jc w:val="center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F6F3" w14:textId="77777777" w:rsidR="007E51BA" w:rsidRPr="007E51BA" w:rsidRDefault="007E51BA" w:rsidP="007E51BA">
            <w:pPr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BD (0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B108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30D7" w14:textId="77777777" w:rsidR="007E51BA" w:rsidRPr="007E51BA" w:rsidRDefault="007E51BA" w:rsidP="007E51BA">
            <w:pPr>
              <w:jc w:val="right"/>
              <w:rPr>
                <w:color w:val="000000"/>
                <w:sz w:val="20"/>
              </w:rPr>
            </w:pPr>
            <w:r w:rsidRPr="007E51BA">
              <w:rPr>
                <w:color w:val="000000"/>
                <w:sz w:val="20"/>
              </w:rPr>
              <w:t>0.422</w:t>
            </w:r>
          </w:p>
        </w:tc>
      </w:tr>
    </w:tbl>
    <w:p w14:paraId="6AE73A09" w14:textId="0996F380" w:rsidR="007E51BA" w:rsidRPr="007E51BA" w:rsidRDefault="007E51BA" w:rsidP="007E51BA">
      <w:pPr>
        <w:keepNext/>
        <w:spacing w:before="240"/>
        <w:outlineLvl w:val="0"/>
        <w:rPr>
          <w:kern w:val="28"/>
          <w:szCs w:val="24"/>
        </w:rPr>
      </w:pPr>
      <w:r w:rsidRPr="007E51BA">
        <w:rPr>
          <w:kern w:val="28"/>
          <w:szCs w:val="24"/>
        </w:rPr>
        <w:t>*ddPCR – digital droplet PCR; IPDA – intact proviral DNA assay; dQVOA – differentiation quantitative viral outgrowth assay; rCD4 – resting CD4; BD – below limit of detection</w:t>
      </w:r>
      <w:r>
        <w:rPr>
          <w:kern w:val="28"/>
          <w:szCs w:val="24"/>
        </w:rPr>
        <w:t>; lobound – low boundary of estimate; hibound – high boundary of estimate</w:t>
      </w:r>
      <w:r w:rsidRPr="007E51BA">
        <w:rPr>
          <w:kern w:val="28"/>
          <w:szCs w:val="24"/>
        </w:rPr>
        <w:t>.</w:t>
      </w:r>
    </w:p>
    <w:p w14:paraId="227ECC92" w14:textId="77777777" w:rsidR="00B9440A" w:rsidRPr="004702BE" w:rsidRDefault="00B9440A" w:rsidP="004702BE">
      <w:pPr>
        <w:rPr>
          <w:b/>
          <w:bCs/>
          <w:kern w:val="32"/>
          <w:szCs w:val="24"/>
        </w:rPr>
      </w:pPr>
    </w:p>
    <w:sectPr w:rsidR="00B9440A" w:rsidRPr="004702BE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F96A8" w14:textId="77777777" w:rsidR="00507495" w:rsidRDefault="00507495">
      <w:r>
        <w:separator/>
      </w:r>
    </w:p>
  </w:endnote>
  <w:endnote w:type="continuationSeparator" w:id="0">
    <w:p w14:paraId="59F57F6D" w14:textId="77777777" w:rsidR="00507495" w:rsidRDefault="00507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0F2375" w:rsidRDefault="000F237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fldChar w:fldCharType="end"/>
    </w:r>
  </w:p>
  <w:p w14:paraId="211F3547" w14:textId="77777777" w:rsidR="000F2375" w:rsidRDefault="000F2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040A7" w14:textId="77777777" w:rsidR="00507495" w:rsidRDefault="00507495">
      <w:r>
        <w:separator/>
      </w:r>
    </w:p>
  </w:footnote>
  <w:footnote w:type="continuationSeparator" w:id="0">
    <w:p w14:paraId="198DA778" w14:textId="77777777" w:rsidR="00507495" w:rsidRDefault="005074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F2375" w:rsidRPr="005001AC" w:rsidRDefault="000F2375" w:rsidP="005001AC">
    <w:pPr>
      <w:jc w:val="right"/>
      <w:rPr>
        <w:sz w:val="20"/>
      </w:rPr>
    </w:pPr>
  </w:p>
  <w:p w14:paraId="3CD866EE" w14:textId="77777777" w:rsidR="000F2375" w:rsidRDefault="000F23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57842"/>
    <w:rsid w:val="00065EBD"/>
    <w:rsid w:val="00083B44"/>
    <w:rsid w:val="000850DC"/>
    <w:rsid w:val="000C2771"/>
    <w:rsid w:val="000D3339"/>
    <w:rsid w:val="000D46F4"/>
    <w:rsid w:val="000F0DCE"/>
    <w:rsid w:val="000F2375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E2A31"/>
    <w:rsid w:val="001E56B1"/>
    <w:rsid w:val="001F0876"/>
    <w:rsid w:val="001F167C"/>
    <w:rsid w:val="001F59E6"/>
    <w:rsid w:val="001F5E91"/>
    <w:rsid w:val="002077B9"/>
    <w:rsid w:val="00262D72"/>
    <w:rsid w:val="00294FBB"/>
    <w:rsid w:val="002C030F"/>
    <w:rsid w:val="002C2029"/>
    <w:rsid w:val="00331D75"/>
    <w:rsid w:val="00355362"/>
    <w:rsid w:val="00363E44"/>
    <w:rsid w:val="00380AC2"/>
    <w:rsid w:val="00395E86"/>
    <w:rsid w:val="003A2FD8"/>
    <w:rsid w:val="003B1E45"/>
    <w:rsid w:val="003B40E6"/>
    <w:rsid w:val="003E3837"/>
    <w:rsid w:val="003E74FB"/>
    <w:rsid w:val="003F6E14"/>
    <w:rsid w:val="00405336"/>
    <w:rsid w:val="004571D5"/>
    <w:rsid w:val="00461D81"/>
    <w:rsid w:val="0046356B"/>
    <w:rsid w:val="004702BE"/>
    <w:rsid w:val="00477182"/>
    <w:rsid w:val="004779CB"/>
    <w:rsid w:val="004E42D8"/>
    <w:rsid w:val="004E7BA2"/>
    <w:rsid w:val="004F7EDF"/>
    <w:rsid w:val="005001AC"/>
    <w:rsid w:val="00507495"/>
    <w:rsid w:val="005238CC"/>
    <w:rsid w:val="00527D71"/>
    <w:rsid w:val="00547C0B"/>
    <w:rsid w:val="005520A8"/>
    <w:rsid w:val="005607DD"/>
    <w:rsid w:val="00562111"/>
    <w:rsid w:val="00567524"/>
    <w:rsid w:val="005A558C"/>
    <w:rsid w:val="005B390E"/>
    <w:rsid w:val="005D0166"/>
    <w:rsid w:val="005E28F8"/>
    <w:rsid w:val="005E6513"/>
    <w:rsid w:val="00645616"/>
    <w:rsid w:val="00651114"/>
    <w:rsid w:val="00664560"/>
    <w:rsid w:val="00670299"/>
    <w:rsid w:val="00691985"/>
    <w:rsid w:val="006A1B64"/>
    <w:rsid w:val="006E57B0"/>
    <w:rsid w:val="006F652C"/>
    <w:rsid w:val="007108F5"/>
    <w:rsid w:val="00713E5B"/>
    <w:rsid w:val="00715401"/>
    <w:rsid w:val="007402FC"/>
    <w:rsid w:val="007411A1"/>
    <w:rsid w:val="00744132"/>
    <w:rsid w:val="00793072"/>
    <w:rsid w:val="007E51BA"/>
    <w:rsid w:val="00807D35"/>
    <w:rsid w:val="008218C4"/>
    <w:rsid w:val="00867A98"/>
    <w:rsid w:val="00870867"/>
    <w:rsid w:val="00885C9B"/>
    <w:rsid w:val="008A3D7F"/>
    <w:rsid w:val="008C4947"/>
    <w:rsid w:val="008D5D2A"/>
    <w:rsid w:val="00914B63"/>
    <w:rsid w:val="009354F3"/>
    <w:rsid w:val="009447DC"/>
    <w:rsid w:val="00961BA5"/>
    <w:rsid w:val="00962FDB"/>
    <w:rsid w:val="009743A9"/>
    <w:rsid w:val="009A5287"/>
    <w:rsid w:val="009B2AC5"/>
    <w:rsid w:val="009B7984"/>
    <w:rsid w:val="009F4BED"/>
    <w:rsid w:val="009F7D93"/>
    <w:rsid w:val="00A3403B"/>
    <w:rsid w:val="00A42915"/>
    <w:rsid w:val="00A51A12"/>
    <w:rsid w:val="00A627D4"/>
    <w:rsid w:val="00A73099"/>
    <w:rsid w:val="00A74DA2"/>
    <w:rsid w:val="00AB399E"/>
    <w:rsid w:val="00AC59D0"/>
    <w:rsid w:val="00AD16B1"/>
    <w:rsid w:val="00AD499C"/>
    <w:rsid w:val="00AF67BF"/>
    <w:rsid w:val="00B36869"/>
    <w:rsid w:val="00B3755F"/>
    <w:rsid w:val="00B43B31"/>
    <w:rsid w:val="00B47CFA"/>
    <w:rsid w:val="00B57F00"/>
    <w:rsid w:val="00B61E0D"/>
    <w:rsid w:val="00B70378"/>
    <w:rsid w:val="00B77B2A"/>
    <w:rsid w:val="00B82C22"/>
    <w:rsid w:val="00B93DBA"/>
    <w:rsid w:val="00B9440A"/>
    <w:rsid w:val="00BB2D2A"/>
    <w:rsid w:val="00BC3E04"/>
    <w:rsid w:val="00BD58CF"/>
    <w:rsid w:val="00BD5CDD"/>
    <w:rsid w:val="00BF0C92"/>
    <w:rsid w:val="00C04CC1"/>
    <w:rsid w:val="00C20AEC"/>
    <w:rsid w:val="00C4096C"/>
    <w:rsid w:val="00C41AFB"/>
    <w:rsid w:val="00C50C6D"/>
    <w:rsid w:val="00C600D9"/>
    <w:rsid w:val="00C92853"/>
    <w:rsid w:val="00C92B22"/>
    <w:rsid w:val="00C97B06"/>
    <w:rsid w:val="00CC1384"/>
    <w:rsid w:val="00CC7218"/>
    <w:rsid w:val="00CD3720"/>
    <w:rsid w:val="00CF1848"/>
    <w:rsid w:val="00CF5C2F"/>
    <w:rsid w:val="00D04BCF"/>
    <w:rsid w:val="00D143D9"/>
    <w:rsid w:val="00D32EFE"/>
    <w:rsid w:val="00D5511B"/>
    <w:rsid w:val="00D67929"/>
    <w:rsid w:val="00D766F1"/>
    <w:rsid w:val="00DC07A6"/>
    <w:rsid w:val="00E126C5"/>
    <w:rsid w:val="00E257C8"/>
    <w:rsid w:val="00E35201"/>
    <w:rsid w:val="00E41512"/>
    <w:rsid w:val="00E4519A"/>
    <w:rsid w:val="00E51E91"/>
    <w:rsid w:val="00E853D5"/>
    <w:rsid w:val="00E9773B"/>
    <w:rsid w:val="00EA6F42"/>
    <w:rsid w:val="00EC13A3"/>
    <w:rsid w:val="00EC7C85"/>
    <w:rsid w:val="00EE5C6F"/>
    <w:rsid w:val="00F125EE"/>
    <w:rsid w:val="00F12E98"/>
    <w:rsid w:val="00F22029"/>
    <w:rsid w:val="00F35B95"/>
    <w:rsid w:val="00F45459"/>
    <w:rsid w:val="00F515FB"/>
    <w:rsid w:val="00F630EA"/>
    <w:rsid w:val="00F7007E"/>
    <w:rsid w:val="00F73193"/>
    <w:rsid w:val="00F74F95"/>
    <w:rsid w:val="00F80705"/>
    <w:rsid w:val="00FA1481"/>
    <w:rsid w:val="00FA2B6E"/>
    <w:rsid w:val="00FA766F"/>
    <w:rsid w:val="00FE12D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0C597622"/>
  <w15:docId w15:val="{ABE40F36-D93E-43D8-A434-6A3C3B0B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rsid w:val="00E12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154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">
    <w:name w:val="Authors"/>
    <w:basedOn w:val="Normal"/>
    <w:rsid w:val="004702BE"/>
    <w:pPr>
      <w:spacing w:before="120" w:after="360"/>
      <w:jc w:val="center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2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3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8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ummins, Nathan W., M.D.</cp:lastModifiedBy>
  <cp:revision>3</cp:revision>
  <cp:lastPrinted>2018-01-11T19:53:00Z</cp:lastPrinted>
  <dcterms:created xsi:type="dcterms:W3CDTF">2021-10-30T14:32:00Z</dcterms:created>
  <dcterms:modified xsi:type="dcterms:W3CDTF">2021-10-30T14:38:00Z</dcterms:modified>
</cp:coreProperties>
</file>